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548" w:rsidRPr="00861548" w:rsidRDefault="0024361C" w:rsidP="00861548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="Times New Roman" w:hAnsi="Times New Roman"/>
          <w:sz w:val="24"/>
          <w:szCs w:val="24"/>
          <w:lang w:val="en-GB"/>
        </w:rPr>
      </w:pPr>
      <w:r w:rsidRPr="00861548">
        <w:rPr>
          <w:rFonts w:ascii="Times New Roman" w:hAnsi="Times New Roman"/>
          <w:sz w:val="24"/>
          <w:szCs w:val="24"/>
          <w:lang w:val="en-GB"/>
        </w:rPr>
        <w:t>Table SM1. Set of ITS DNA sequences possessed fr</w:t>
      </w:r>
      <w:r w:rsidR="00861548" w:rsidRPr="00861548">
        <w:rPr>
          <w:rFonts w:ascii="Times New Roman" w:hAnsi="Times New Roman"/>
          <w:sz w:val="24"/>
          <w:szCs w:val="24"/>
          <w:lang w:val="en-GB"/>
        </w:rPr>
        <w:t xml:space="preserve">om </w:t>
      </w:r>
      <w:proofErr w:type="spellStart"/>
      <w:r w:rsidR="00861548" w:rsidRPr="00861548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="00861548" w:rsidRPr="00861548">
        <w:rPr>
          <w:rFonts w:ascii="Times New Roman" w:hAnsi="Times New Roman"/>
          <w:sz w:val="24"/>
          <w:szCs w:val="24"/>
          <w:lang w:val="en-GB"/>
        </w:rPr>
        <w:t xml:space="preserve"> used in phylogenetic</w:t>
      </w:r>
    </w:p>
    <w:p w:rsidR="0024361C" w:rsidRPr="00861548" w:rsidRDefault="0024361C" w:rsidP="00861548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ascii="Times New Roman" w:hAnsi="Times New Roman"/>
          <w:sz w:val="24"/>
          <w:szCs w:val="24"/>
          <w:lang w:val="en-GB"/>
        </w:rPr>
      </w:pPr>
      <w:r w:rsidRPr="00861548">
        <w:rPr>
          <w:rFonts w:ascii="Times New Roman" w:hAnsi="Times New Roman"/>
          <w:sz w:val="24"/>
          <w:szCs w:val="24"/>
          <w:lang w:val="en-GB"/>
        </w:rPr>
        <w:t>reconstruction along with database accession numbers</w:t>
      </w:r>
    </w:p>
    <w:tbl>
      <w:tblPr>
        <w:tblW w:w="5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"/>
        <w:gridCol w:w="3040"/>
        <w:gridCol w:w="1720"/>
      </w:tblGrid>
      <w:tr w:rsidR="0053712A" w:rsidRPr="00861548" w:rsidTr="0053712A">
        <w:trPr>
          <w:trHeight w:val="330"/>
          <w:jc w:val="center"/>
        </w:trPr>
        <w:tc>
          <w:tcPr>
            <w:tcW w:w="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No.</w:t>
            </w:r>
          </w:p>
        </w:tc>
        <w:tc>
          <w:tcPr>
            <w:tcW w:w="3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Species</w:t>
            </w:r>
            <w:proofErr w:type="spellEnd"/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ccesion</w:t>
            </w:r>
            <w:proofErr w:type="spellEnd"/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number</w:t>
            </w:r>
            <w:proofErr w:type="spellEnd"/>
          </w:p>
        </w:tc>
      </w:tr>
      <w:tr w:rsidR="0053712A" w:rsidRPr="00861548" w:rsidTr="0053712A">
        <w:trPr>
          <w:trHeight w:val="315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Alaria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mustel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JF820609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Brachylaima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mesostoma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T074965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Brachylaima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mesosto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T074964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Brachylaima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mesosto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T074967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Brachylaima</w:t>
            </w:r>
            <w:proofErr w:type="spellEnd"/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sp.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JX010634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Clinostomoides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brien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H238416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Clinostomoides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brien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H238412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Clinostomoides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brien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H238415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Clinostomoides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brien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H238414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Clinostomoides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brien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H238413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Euclinostom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heterostom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721438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Euclinostom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heterostom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721437</w:t>
            </w:r>
          </w:p>
        </w:tc>
        <w:bookmarkStart w:id="0" w:name="_GoBack"/>
        <w:bookmarkEnd w:id="0"/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aradox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694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aradox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686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aradox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H101511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aradox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688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aradox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38187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aradox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JN639012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aradox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JF346883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aradox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JF274482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erturbat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K377349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erturbat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696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erturbat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687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erturbat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38186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erturbat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JN639011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erturbat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JF331664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perturbat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K377351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vogtian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700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vogtian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699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vogtian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689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vogtian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690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Leucochloridium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vogtian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KP903691</w:t>
            </w:r>
          </w:p>
        </w:tc>
      </w:tr>
      <w:tr w:rsidR="0053712A" w:rsidRPr="00861548" w:rsidTr="0053712A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Odhneriotrema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incommod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F766000</w:t>
            </w:r>
          </w:p>
        </w:tc>
      </w:tr>
      <w:tr w:rsidR="0053712A" w:rsidRPr="00861548" w:rsidTr="0053712A">
        <w:trPr>
          <w:trHeight w:val="315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Odhneriotrema</w:t>
            </w:r>
            <w:proofErr w:type="spellEnd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61548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l-PL"/>
              </w:rPr>
              <w:t>incommod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12A" w:rsidRPr="00861548" w:rsidRDefault="0053712A" w:rsidP="0086154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8615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F765998</w:t>
            </w:r>
          </w:p>
        </w:tc>
      </w:tr>
    </w:tbl>
    <w:p w:rsidR="0024361C" w:rsidRPr="00861548" w:rsidRDefault="0024361C" w:rsidP="00861548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B1352C" w:rsidRPr="00861548" w:rsidRDefault="00B1352C" w:rsidP="0086154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B1352C" w:rsidRPr="00861548" w:rsidSect="00AD4F2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3C1" w:rsidRDefault="00AD03C1" w:rsidP="00A6725B">
      <w:pPr>
        <w:spacing w:after="0" w:line="240" w:lineRule="auto"/>
      </w:pPr>
      <w:r>
        <w:separator/>
      </w:r>
    </w:p>
  </w:endnote>
  <w:endnote w:type="continuationSeparator" w:id="0">
    <w:p w:rsidR="00AD03C1" w:rsidRDefault="00AD03C1" w:rsidP="00A67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14AC" w:rsidRDefault="0027125F">
    <w:pPr>
      <w:pStyle w:val="Stopka"/>
      <w:jc w:val="right"/>
    </w:pPr>
    <w:r>
      <w:fldChar w:fldCharType="begin"/>
    </w:r>
    <w:r w:rsidR="0024361C">
      <w:instrText>PAGE   \* MERGEFORMAT</w:instrText>
    </w:r>
    <w:r>
      <w:fldChar w:fldCharType="separate"/>
    </w:r>
    <w:r w:rsidR="00861548">
      <w:rPr>
        <w:noProof/>
      </w:rPr>
      <w:t>1</w:t>
    </w:r>
    <w:r>
      <w:fldChar w:fldCharType="end"/>
    </w:r>
  </w:p>
  <w:p w:rsidR="009814AC" w:rsidRDefault="0086154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3C1" w:rsidRDefault="00AD03C1" w:rsidP="00A6725B">
      <w:pPr>
        <w:spacing w:after="0" w:line="240" w:lineRule="auto"/>
      </w:pPr>
      <w:r>
        <w:separator/>
      </w:r>
    </w:p>
  </w:footnote>
  <w:footnote w:type="continuationSeparator" w:id="0">
    <w:p w:rsidR="00AD03C1" w:rsidRDefault="00AD03C1" w:rsidP="00A67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wNTOytDQyNjU1NzJR0lEKTi0uzszPAykwrAUAAm8p9SwAAAA="/>
  </w:docVars>
  <w:rsids>
    <w:rsidRoot w:val="0024361C"/>
    <w:rsid w:val="0024361C"/>
    <w:rsid w:val="0027125F"/>
    <w:rsid w:val="00326C6E"/>
    <w:rsid w:val="0053712A"/>
    <w:rsid w:val="00861548"/>
    <w:rsid w:val="0086539A"/>
    <w:rsid w:val="00996754"/>
    <w:rsid w:val="00A6725B"/>
    <w:rsid w:val="00AD03C1"/>
    <w:rsid w:val="00AD4F2C"/>
    <w:rsid w:val="00B1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7F9BC8-056D-487F-A97E-38FB886ED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4361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243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4361C"/>
    <w:rPr>
      <w:rFonts w:ascii="Calibri" w:eastAsia="Calibri" w:hAnsi="Calibri" w:cs="Times New Roman"/>
    </w:rPr>
  </w:style>
  <w:style w:type="character" w:styleId="Numerwiersza">
    <w:name w:val="line number"/>
    <w:basedOn w:val="Domylnaczcionkaakapitu"/>
    <w:uiPriority w:val="99"/>
    <w:semiHidden/>
    <w:unhideWhenUsed/>
    <w:rsid w:val="00243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8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37</Characters>
  <Application>Microsoft Office Word</Application>
  <DocSecurity>4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2</cp:revision>
  <dcterms:created xsi:type="dcterms:W3CDTF">2019-07-31T14:20:00Z</dcterms:created>
  <dcterms:modified xsi:type="dcterms:W3CDTF">2019-07-31T14:20:00Z</dcterms:modified>
</cp:coreProperties>
</file>